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187" w:tblpY="2110"/>
        <w:tblOverlap w:val="never"/>
        <w:tblW w:w="96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900"/>
        <w:gridCol w:w="2558"/>
        <w:gridCol w:w="4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ment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quence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540" w:firstLineChars="30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CGT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>cis-acting regulatory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B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ACGTG/CACGTG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CAACGTGT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50" w:firstLineChars="100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the abscisic acid responsivenes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left="210" w:hanging="180" w:hangingChars="100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ox II -like sequenc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450" w:firstLineChars="30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TCCGTGTACC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ab/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T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CCAC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related to meristem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GATAA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part of a light responsive el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B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C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MYB binding site involved in drought-induc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CCTA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MYB binding sit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TAATC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CGTG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AACACGTA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AT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A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mmon cis-acting element in promoter and enhancer reg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GTCA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GTC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TA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GGATAA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TR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GAA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2-sit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TGA(C/T)(A/G)TG(A/G)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TTT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GGC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200" w:firstLineChars="8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T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A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TAT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re promoter element around -30 of transcription st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-rich repeat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TTTTCTTA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defense and stress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T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CGA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ACG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AC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</w:tbl>
    <w:p>
      <w:pPr>
        <w:ind w:firstLine="1620" w:firstLineChars="900"/>
        <w:jc w:val="both"/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Table S11. Cis-acting element prediction in the </w:t>
      </w:r>
      <w:r>
        <w:rPr>
          <w:rFonts w:hint="eastAsia" w:ascii="Times New Roman" w:hAnsi="Times New Roman" w:eastAsia="黑体" w:cs="Times New Roman"/>
          <w:i/>
          <w:iCs/>
          <w:sz w:val="18"/>
          <w:szCs w:val="18"/>
          <w:lang w:val="en-US" w:eastAsia="zh-CN"/>
        </w:rPr>
        <w:t>ZmTOC1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 promoter</w:t>
      </w: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D16C5"/>
    <w:rsid w:val="222130C8"/>
    <w:rsid w:val="38CD16C5"/>
    <w:rsid w:val="532E24B9"/>
    <w:rsid w:val="59ED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3:50:00Z</dcterms:created>
  <dc:creator>大漠苍狼</dc:creator>
  <cp:lastModifiedBy>大漠苍狼</cp:lastModifiedBy>
  <dcterms:modified xsi:type="dcterms:W3CDTF">2022-05-20T04:1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F00362B21264417B9FD894A69A7D609F</vt:lpwstr>
  </property>
</Properties>
</file>